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B841" w14:textId="0998A709" w:rsidR="00104EC5" w:rsidRDefault="00104EC5" w:rsidP="00104EC5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1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2E1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ptions</w:t>
      </w:r>
    </w:p>
    <w:p w14:paraId="3AEF7CF6" w14:textId="12F43A62" w:rsidR="00B514D6" w:rsidRDefault="002D77A7" w:rsidP="00104EC5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1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</w:t>
      </w:r>
      <w:r w:rsidR="00104E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2E1A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1</w:t>
      </w:r>
      <w:r w:rsidR="00581C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er operating characteristic curves for measurements of fibrous cap thickness for prediction of 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que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pture 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514D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ombosis 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514D6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que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pture with thrombosis 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B514D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E1A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E1AE4">
        <w:rPr>
          <w:rFonts w:ascii="Times New Roman" w:hAnsi="Times New Roman" w:cs="Times New Roman"/>
          <w:color w:val="000000" w:themeColor="text1"/>
          <w:sz w:val="24"/>
          <w:szCs w:val="24"/>
        </w:rPr>
        <w:t>. AUC, area under the curve.</w:t>
      </w:r>
    </w:p>
    <w:p w14:paraId="76473565" w14:textId="229706DF" w:rsidR="00B514D6" w:rsidRPr="002E1AE4" w:rsidRDefault="002B6DBA" w:rsidP="00104EC5">
      <w:pPr>
        <w:spacing w:line="480" w:lineRule="auto"/>
        <w:contextualSpacing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BC241C" wp14:editId="52C86490">
            <wp:extent cx="6142610" cy="2139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36" t="23148" r="14316" b="38735"/>
                    <a:stretch/>
                  </pic:blipFill>
                  <pic:spPr bwMode="auto">
                    <a:xfrm>
                      <a:off x="0" y="0"/>
                      <a:ext cx="6144999" cy="2140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514D6" w:rsidRPr="002E1AE4" w:rsidSect="00CC229D">
      <w:footerReference w:type="default" r:id="rId7"/>
      <w:pgSz w:w="12240" w:h="15840" w:code="1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93431" w14:textId="77777777" w:rsidR="00AA1B72" w:rsidRDefault="00AA1B72" w:rsidP="00CC229D">
      <w:pPr>
        <w:spacing w:after="0" w:line="240" w:lineRule="auto"/>
      </w:pPr>
      <w:r>
        <w:separator/>
      </w:r>
    </w:p>
  </w:endnote>
  <w:endnote w:type="continuationSeparator" w:id="0">
    <w:p w14:paraId="6D1A33F3" w14:textId="77777777" w:rsidR="00AA1B72" w:rsidRDefault="00AA1B72" w:rsidP="00CC2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536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2FCE4" w14:textId="571E65CF" w:rsidR="00CC229D" w:rsidRDefault="00CC229D" w:rsidP="00CC229D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9AA41" w14:textId="77777777" w:rsidR="00AA1B72" w:rsidRDefault="00AA1B72" w:rsidP="00CC229D">
      <w:pPr>
        <w:spacing w:after="0" w:line="240" w:lineRule="auto"/>
      </w:pPr>
      <w:r>
        <w:separator/>
      </w:r>
    </w:p>
  </w:footnote>
  <w:footnote w:type="continuationSeparator" w:id="0">
    <w:p w14:paraId="00F04B9B" w14:textId="77777777" w:rsidR="00AA1B72" w:rsidRDefault="00AA1B72" w:rsidP="00CC2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A4"/>
    <w:rsid w:val="00067020"/>
    <w:rsid w:val="00104EC5"/>
    <w:rsid w:val="001E03B5"/>
    <w:rsid w:val="002B6DBA"/>
    <w:rsid w:val="002D77A7"/>
    <w:rsid w:val="002E1AE4"/>
    <w:rsid w:val="004906A8"/>
    <w:rsid w:val="004A6038"/>
    <w:rsid w:val="005056F1"/>
    <w:rsid w:val="0055795A"/>
    <w:rsid w:val="00561FA4"/>
    <w:rsid w:val="00581CE7"/>
    <w:rsid w:val="006E04C9"/>
    <w:rsid w:val="007563CC"/>
    <w:rsid w:val="008463DB"/>
    <w:rsid w:val="00A40806"/>
    <w:rsid w:val="00AA1B72"/>
    <w:rsid w:val="00B16AF6"/>
    <w:rsid w:val="00B514D6"/>
    <w:rsid w:val="00B947AC"/>
    <w:rsid w:val="00CC229D"/>
    <w:rsid w:val="00CD051D"/>
    <w:rsid w:val="00E04077"/>
    <w:rsid w:val="00F9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020FA"/>
  <w15:chartTrackingRefBased/>
  <w15:docId w15:val="{0E04CA37-5277-4023-AB2A-66077FF7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6E04C9"/>
    <w:pPr>
      <w:widowControl w:val="0"/>
      <w:spacing w:after="160" w:line="259" w:lineRule="auto"/>
      <w:jc w:val="both"/>
    </w:pPr>
    <w:rPr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29D"/>
    <w:pPr>
      <w:tabs>
        <w:tab w:val="center" w:pos="4153"/>
        <w:tab w:val="right" w:pos="8306"/>
      </w:tabs>
      <w:snapToGrid w:val="0"/>
      <w:spacing w:after="0" w:line="480" w:lineRule="auto"/>
      <w:contextualSpacing/>
      <w:jc w:val="left"/>
    </w:pPr>
    <w:rPr>
      <w:rFonts w:ascii="Times New Roman" w:hAnsi="Times New Roman"/>
      <w:sz w:val="24"/>
      <w:szCs w:val="18"/>
    </w:rPr>
  </w:style>
  <w:style w:type="character" w:customStyle="1" w:styleId="a6">
    <w:name w:val="页脚 字符"/>
    <w:basedOn w:val="a0"/>
    <w:link w:val="a5"/>
    <w:uiPriority w:val="99"/>
    <w:rsid w:val="00CC229D"/>
    <w:rPr>
      <w:rFonts w:ascii="Times New Roman" w:hAnsi="Times New Roman"/>
      <w:sz w:val="24"/>
      <w:szCs w:val="18"/>
      <w:lang w:val="en-GB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9">
    <w:name w:val="批注文字 字符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E1AE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E1AE4"/>
    <w:rPr>
      <w:rFonts w:ascii="Tahoma" w:hAnsi="Tahoma" w:cs="Tahoma"/>
      <w:b/>
      <w:bCs/>
      <w:sz w:val="16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E1AE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ad">
    <w:name w:val="批注框文本 字符"/>
    <w:basedOn w:val="a0"/>
    <w:link w:val="ac"/>
    <w:uiPriority w:val="99"/>
    <w:semiHidden/>
    <w:rsid w:val="002E1A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2</dc:creator>
  <cp:lastModifiedBy>zz c</cp:lastModifiedBy>
  <cp:revision>7</cp:revision>
  <dcterms:created xsi:type="dcterms:W3CDTF">2021-09-25T16:59:00Z</dcterms:created>
  <dcterms:modified xsi:type="dcterms:W3CDTF">2021-10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16T14:08:31Z</vt:filetime>
  </property>
</Properties>
</file>